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5AD" w:rsidRPr="009358F4" w:rsidRDefault="00FA1193" w:rsidP="002175A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4E3ED8">
        <w:rPr>
          <w:rFonts w:ascii="Times New Roman" w:hAnsi="Times New Roman" w:cs="Times New Roman"/>
          <w:b/>
          <w:bCs/>
          <w:sz w:val="24"/>
          <w:szCs w:val="24"/>
        </w:rPr>
        <w:t xml:space="preserve">4: </w:t>
      </w:r>
      <w:r w:rsidR="000A3B2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C4F31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proofErr w:type="spellStart"/>
      <w:r w:rsidR="00B7065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58F4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="002175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175AD" w:rsidRPr="003264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="002175AD" w:rsidRPr="00326482">
        <w:rPr>
          <w:rFonts w:ascii="Times New Roman" w:hAnsi="Times New Roman" w:cs="Times New Roman"/>
          <w:sz w:val="24"/>
          <w:szCs w:val="24"/>
        </w:rPr>
        <w:t>Antimicrobial activity of supernatant</w:t>
      </w:r>
      <w:r w:rsidR="002175AD" w:rsidRPr="0032648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2175AD" w:rsidRPr="00326482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="00D859D2">
        <w:rPr>
          <w:rFonts w:ascii="Times New Roman" w:hAnsi="Times New Roman" w:cs="Times New Roman"/>
          <w:bCs/>
          <w:i/>
          <w:iCs/>
          <w:sz w:val="24"/>
          <w:szCs w:val="24"/>
        </w:rPr>
        <w:t>B.</w:t>
      </w:r>
      <w:r w:rsidR="002175AD" w:rsidRPr="0032648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amyloliquefaciens</w:t>
      </w:r>
      <w:r w:rsidR="002175AD" w:rsidRPr="00326482">
        <w:rPr>
          <w:rFonts w:ascii="Times New Roman" w:hAnsi="Times New Roman" w:cs="Times New Roman"/>
          <w:sz w:val="24"/>
          <w:szCs w:val="24"/>
        </w:rPr>
        <w:t xml:space="preserve"> against </w:t>
      </w:r>
      <w:r w:rsidR="002175AD" w:rsidRPr="00326482">
        <w:rPr>
          <w:rFonts w:ascii="Times New Roman" w:hAnsi="Times New Roman" w:cs="Times New Roman"/>
          <w:i/>
          <w:iCs/>
          <w:sz w:val="24"/>
          <w:szCs w:val="24"/>
        </w:rPr>
        <w:t xml:space="preserve">Burkholderia </w:t>
      </w:r>
      <w:r w:rsidR="002175AD" w:rsidRPr="00326482">
        <w:rPr>
          <w:rFonts w:ascii="Times New Roman" w:hAnsi="Times New Roman" w:cs="Times New Roman"/>
          <w:sz w:val="24"/>
          <w:szCs w:val="24"/>
        </w:rPr>
        <w:t>spp</w:t>
      </w:r>
      <w:r w:rsidR="002175AD" w:rsidRPr="008A7145">
        <w:t>.</w:t>
      </w:r>
      <w:proofErr w:type="gramEnd"/>
    </w:p>
    <w:tbl>
      <w:tblPr>
        <w:tblStyle w:val="TableGrid"/>
        <w:tblW w:w="9209" w:type="dxa"/>
        <w:tblLayout w:type="fixed"/>
        <w:tblLook w:val="04A0"/>
      </w:tblPr>
      <w:tblGrid>
        <w:gridCol w:w="3112"/>
        <w:gridCol w:w="1845"/>
        <w:gridCol w:w="992"/>
        <w:gridCol w:w="992"/>
        <w:gridCol w:w="1134"/>
        <w:gridCol w:w="1134"/>
      </w:tblGrid>
      <w:tr w:rsidR="0068557E" w:rsidRPr="00852396" w:rsidTr="009358F4">
        <w:tc>
          <w:tcPr>
            <w:tcW w:w="311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23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acteria</w:t>
            </w:r>
          </w:p>
        </w:tc>
        <w:tc>
          <w:tcPr>
            <w:tcW w:w="184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425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Inhibition zone (mm)</w:t>
            </w:r>
          </w:p>
        </w:tc>
      </w:tr>
      <w:tr w:rsidR="0068557E" w:rsidRPr="00852396" w:rsidTr="009358F4">
        <w:tc>
          <w:tcPr>
            <w:tcW w:w="31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8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eastAsia="Times New Roman" w:hAnsi="Times New Roman" w:cs="Times New Roman"/>
                <w:sz w:val="24"/>
                <w:szCs w:val="24"/>
              </w:rPr>
              <w:t>KKU1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8557E" w:rsidRPr="00852396" w:rsidRDefault="0068557E" w:rsidP="00B6285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KKU3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8557E" w:rsidRPr="00852396" w:rsidRDefault="0068557E" w:rsidP="00B6285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eastAsia="Times New Roman" w:hAnsi="Times New Roman" w:cs="Times New Roman"/>
                <w:sz w:val="24"/>
                <w:szCs w:val="24"/>
              </w:rPr>
              <w:t>KKU11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68557E" w:rsidRPr="00852396" w:rsidRDefault="0068557E" w:rsidP="00B6285E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eastAsia="Times New Roman" w:hAnsi="Times New Roman" w:cs="Times New Roman"/>
                <w:sz w:val="24"/>
                <w:szCs w:val="24"/>
              </w:rPr>
              <w:t>KKU14</w:t>
            </w:r>
            <w:proofErr w:type="spellEnd"/>
          </w:p>
        </w:tc>
      </w:tr>
      <w:tr w:rsidR="0068557E" w:rsidRPr="00852396" w:rsidTr="009358F4"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316c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Drug resist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85239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="00186D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186DD5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Drug resi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MN159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Drug resi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="004032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03247">
              <w:rPr>
                <w:rFonts w:ascii="Times New Roman" w:hAnsi="Times New Roman" w:cs="Times New Roman"/>
                <w:sz w:val="24"/>
                <w:szCs w:val="24"/>
              </w:rPr>
              <w:t>979B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Drug resist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C93EFF">
        <w:trPr>
          <w:trHeight w:val="251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="004323F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323FB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C93EFF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MK31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="006063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063BC">
              <w:rPr>
                <w:rFonts w:ascii="Times New Roman" w:hAnsi="Times New Roman" w:cs="Times New Roman"/>
                <w:sz w:val="24"/>
                <w:szCs w:val="24"/>
              </w:rPr>
              <w:t>EPSK</w:t>
            </w: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SN41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NL7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3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KKU27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UT239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KKU11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KKU15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PKKU32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rPr>
          <w:trHeight w:val="341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026b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4323FB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Zsk1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Zsk2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3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Zsk4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Zsk6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6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Zsk7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Zsk8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pseudomallei</w:t>
            </w:r>
            <w:proofErr w:type="spellEnd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Zsk9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8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thailandensis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MBEP159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thailandensis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MBEP164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thailandensis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MBEP167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thailandensis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MBEP169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thailandensis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MBEP170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cepacia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cepacia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WW 2-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cepacia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WW 2-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cepacia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WW 2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mallei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y2238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mallei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y2236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68557E" w:rsidRPr="00852396" w:rsidTr="009358F4"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mallei</w:t>
            </w:r>
            <w:proofErr w:type="spellEnd"/>
            <w:r w:rsidRPr="00852396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 </w:t>
            </w:r>
            <w:proofErr w:type="spellStart"/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Ey100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57E" w:rsidRPr="00852396" w:rsidRDefault="0068557E" w:rsidP="00B62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57E" w:rsidRPr="00852396" w:rsidRDefault="0068557E" w:rsidP="00685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57E" w:rsidRPr="0068557E" w:rsidRDefault="0068557E" w:rsidP="0068557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57E" w:rsidRPr="0068557E" w:rsidRDefault="0068557E" w:rsidP="0068557E">
            <w:pPr>
              <w:pStyle w:val="NoSpacing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</w:pPr>
            <w:r w:rsidRPr="0068557E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7</w:t>
            </w:r>
          </w:p>
        </w:tc>
      </w:tr>
    </w:tbl>
    <w:p w:rsidR="0068557E" w:rsidRPr="00C114C1" w:rsidRDefault="0068557E" w:rsidP="0068557E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114C1">
        <w:rPr>
          <w:rFonts w:ascii="Times New Roman" w:hAnsi="Times New Roman" w:cs="Times New Roman"/>
          <w:bCs/>
          <w:sz w:val="24"/>
          <w:szCs w:val="24"/>
        </w:rPr>
        <w:t>- indicated no</w:t>
      </w:r>
      <w:r>
        <w:rPr>
          <w:rFonts w:ascii="Times New Roman" w:hAnsi="Times New Roman" w:cs="Times New Roman"/>
          <w:bCs/>
          <w:sz w:val="24"/>
          <w:szCs w:val="24"/>
        </w:rPr>
        <w:t xml:space="preserve"> inhibition zone</w:t>
      </w:r>
    </w:p>
    <w:p w:rsidR="002175AD" w:rsidRPr="00852396" w:rsidRDefault="002175AD" w:rsidP="002175A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58F4" w:rsidRDefault="009358F4" w:rsidP="0086594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7065D" w:rsidRDefault="00B7065D" w:rsidP="009358F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358F4" w:rsidRDefault="009358F4" w:rsidP="009358F4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358F4" w:rsidSect="00F34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>
    <w:applyBreakingRules/>
  </w:compat>
  <w:rsids>
    <w:rsidRoot w:val="00000EE3"/>
    <w:rsid w:val="00000EE3"/>
    <w:rsid w:val="000A3B21"/>
    <w:rsid w:val="00186DD5"/>
    <w:rsid w:val="002175AD"/>
    <w:rsid w:val="00300DF8"/>
    <w:rsid w:val="00382279"/>
    <w:rsid w:val="003C00D8"/>
    <w:rsid w:val="00403247"/>
    <w:rsid w:val="004224F0"/>
    <w:rsid w:val="004323FB"/>
    <w:rsid w:val="00436066"/>
    <w:rsid w:val="00473770"/>
    <w:rsid w:val="004C4F31"/>
    <w:rsid w:val="004E3ED8"/>
    <w:rsid w:val="005C2AA7"/>
    <w:rsid w:val="005F3882"/>
    <w:rsid w:val="006063BC"/>
    <w:rsid w:val="0068557E"/>
    <w:rsid w:val="006A2345"/>
    <w:rsid w:val="006E1013"/>
    <w:rsid w:val="007B2931"/>
    <w:rsid w:val="00851EAC"/>
    <w:rsid w:val="00852396"/>
    <w:rsid w:val="00865943"/>
    <w:rsid w:val="00886E57"/>
    <w:rsid w:val="00914DD9"/>
    <w:rsid w:val="009358F4"/>
    <w:rsid w:val="00AA0687"/>
    <w:rsid w:val="00AC1BB0"/>
    <w:rsid w:val="00B2488B"/>
    <w:rsid w:val="00B7065D"/>
    <w:rsid w:val="00BD582C"/>
    <w:rsid w:val="00C114C1"/>
    <w:rsid w:val="00C52626"/>
    <w:rsid w:val="00C93EFF"/>
    <w:rsid w:val="00D859D2"/>
    <w:rsid w:val="00DC603A"/>
    <w:rsid w:val="00E76A55"/>
    <w:rsid w:val="00E76B13"/>
    <w:rsid w:val="00F347DC"/>
    <w:rsid w:val="00F63088"/>
    <w:rsid w:val="00F649CB"/>
    <w:rsid w:val="00FA1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7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EE3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000EE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06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1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ima P</dc:creator>
  <cp:keywords/>
  <dc:description/>
  <cp:lastModifiedBy>0013357</cp:lastModifiedBy>
  <cp:revision>7</cp:revision>
  <dcterms:created xsi:type="dcterms:W3CDTF">2018-01-02T14:39:00Z</dcterms:created>
  <dcterms:modified xsi:type="dcterms:W3CDTF">2018-08-20T12:11:00Z</dcterms:modified>
</cp:coreProperties>
</file>